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85CA3" w14:textId="77777777" w:rsidR="00950D9F" w:rsidRPr="0011345D" w:rsidRDefault="00950D9F" w:rsidP="00950D9F">
      <w:pPr>
        <w:pStyle w:val="Caption"/>
        <w:spacing w:after="0"/>
        <w:jc w:val="center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Appendix A.</w:t>
      </w:r>
    </w:p>
    <w:p w14:paraId="178683C7" w14:textId="77777777" w:rsidR="00950D9F" w:rsidRPr="00566F62" w:rsidRDefault="00950D9F" w:rsidP="00950D9F">
      <w:pPr>
        <w:pStyle w:val="Caption"/>
        <w:spacing w:after="0"/>
        <w:rPr>
          <w:i w:val="0"/>
          <w:iCs w:val="0"/>
        </w:rPr>
      </w:pPr>
      <w:r w:rsidRPr="00566F62">
        <w:rPr>
          <w:i w:val="0"/>
          <w:iCs w:val="0"/>
        </w:rPr>
        <w:t xml:space="preserve">Table </w:t>
      </w:r>
      <w:r>
        <w:rPr>
          <w:i w:val="0"/>
          <w:iCs w:val="0"/>
        </w:rPr>
        <w:t>S</w:t>
      </w:r>
      <w:r w:rsidRPr="00566F62">
        <w:rPr>
          <w:i w:val="0"/>
          <w:iCs w:val="0"/>
        </w:rPr>
        <w:fldChar w:fldCharType="begin"/>
      </w:r>
      <w:r w:rsidRPr="00566F62">
        <w:rPr>
          <w:i w:val="0"/>
          <w:iCs w:val="0"/>
        </w:rPr>
        <w:instrText xml:space="preserve"> SEQ Table \* ARABIC </w:instrText>
      </w:r>
      <w:r w:rsidRPr="00566F62">
        <w:rPr>
          <w:i w:val="0"/>
          <w:iCs w:val="0"/>
        </w:rPr>
        <w:fldChar w:fldCharType="separate"/>
      </w:r>
      <w:r>
        <w:rPr>
          <w:i w:val="0"/>
          <w:iCs w:val="0"/>
          <w:noProof/>
        </w:rPr>
        <w:t>1</w:t>
      </w:r>
      <w:r w:rsidRPr="00566F62">
        <w:rPr>
          <w:i w:val="0"/>
          <w:iCs w:val="0"/>
        </w:rPr>
        <w:fldChar w:fldCharType="end"/>
      </w:r>
      <w:r w:rsidRPr="00566F62">
        <w:rPr>
          <w:i w:val="0"/>
          <w:iCs w:val="0"/>
        </w:rPr>
        <w:t xml:space="preserve"> </w:t>
      </w:r>
    </w:p>
    <w:p w14:paraId="1E7A235D" w14:textId="77777777" w:rsidR="00950D9F" w:rsidRPr="00566F62" w:rsidRDefault="00950D9F" w:rsidP="00950D9F">
      <w:pPr>
        <w:pStyle w:val="Caption"/>
        <w:spacing w:after="0"/>
      </w:pPr>
      <w:r w:rsidRPr="00566F62">
        <w:t>Percentages of Participants Endorsement of Each Category for Items on the Children’s Report of Exposure to Violence (CREV)</w:t>
      </w:r>
    </w:p>
    <w:tbl>
      <w:tblPr>
        <w:tblStyle w:val="TableGrid"/>
        <w:tblW w:w="1014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4"/>
        <w:gridCol w:w="1195"/>
        <w:gridCol w:w="1346"/>
        <w:gridCol w:w="1474"/>
        <w:gridCol w:w="1479"/>
      </w:tblGrid>
      <w:tr w:rsidR="00950D9F" w:rsidRPr="00566F62" w14:paraId="1A9AF514" w14:textId="77777777" w:rsidTr="00950D9F">
        <w:trPr>
          <w:trHeight w:val="397"/>
        </w:trPr>
        <w:tc>
          <w:tcPr>
            <w:tcW w:w="4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AB77DB" w14:textId="77777777" w:rsidR="00950D9F" w:rsidRPr="00566F62" w:rsidRDefault="00950D9F" w:rsidP="004A6036">
            <w:pPr>
              <w:rPr>
                <w:i/>
                <w:iCs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FAEE" w14:textId="77777777" w:rsidR="00950D9F" w:rsidRPr="00566F62" w:rsidRDefault="00950D9F" w:rsidP="004A6036">
            <w:pPr>
              <w:jc w:val="right"/>
            </w:pPr>
            <w:r w:rsidRPr="00566F62">
              <w:t>No neve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454A" w14:textId="77777777" w:rsidR="00950D9F" w:rsidRPr="00566F62" w:rsidRDefault="00950D9F" w:rsidP="004A6036">
            <w:pPr>
              <w:jc w:val="right"/>
            </w:pPr>
            <w:r w:rsidRPr="00566F62">
              <w:t>One tim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1700" w14:textId="77777777" w:rsidR="00950D9F" w:rsidRPr="00566F62" w:rsidRDefault="00950D9F" w:rsidP="004A6036">
            <w:pPr>
              <w:jc w:val="right"/>
            </w:pPr>
            <w:r w:rsidRPr="00566F62">
              <w:t>A few time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4327" w14:textId="77777777" w:rsidR="00950D9F" w:rsidRPr="00566F62" w:rsidRDefault="00950D9F" w:rsidP="004A6036">
            <w:pPr>
              <w:jc w:val="right"/>
            </w:pPr>
            <w:r w:rsidRPr="00566F62">
              <w:t xml:space="preserve">Many </w:t>
            </w:r>
            <w:proofErr w:type="gramStart"/>
            <w:r w:rsidRPr="00566F62">
              <w:t>times</w:t>
            </w:r>
            <w:proofErr w:type="gramEnd"/>
          </w:p>
        </w:tc>
      </w:tr>
      <w:tr w:rsidR="00950D9F" w:rsidRPr="00566F62" w14:paraId="1EC2E05C" w14:textId="77777777" w:rsidTr="00950D9F">
        <w:trPr>
          <w:trHeight w:val="397"/>
        </w:trPr>
        <w:tc>
          <w:tcPr>
            <w:tcW w:w="4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C5CD" w14:textId="77777777" w:rsidR="00950D9F" w:rsidRPr="00566F62" w:rsidRDefault="00950D9F" w:rsidP="004A6036">
            <w:r w:rsidRPr="00566F62">
              <w:t>Seen a stranger beaten up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1287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33.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A2B5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22.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AF2E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25.4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3EBE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18.5</w:t>
            </w:r>
          </w:p>
        </w:tc>
      </w:tr>
      <w:tr w:rsidR="00950D9F" w:rsidRPr="00566F62" w14:paraId="57F9D56C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DB07" w14:textId="77777777" w:rsidR="00950D9F" w:rsidRPr="00566F62" w:rsidRDefault="00950D9F" w:rsidP="004A6036">
            <w:r w:rsidRPr="00566F62">
              <w:t>Seen a stranger chased/threaten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5877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40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7432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22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6705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23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283F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14.7</w:t>
            </w:r>
          </w:p>
        </w:tc>
      </w:tr>
      <w:tr w:rsidR="00950D9F" w:rsidRPr="00566F62" w14:paraId="3FFCC1F8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7697" w14:textId="77777777" w:rsidR="00950D9F" w:rsidRPr="00566F62" w:rsidRDefault="00950D9F" w:rsidP="004A6036">
            <w:r w:rsidRPr="00566F62">
              <w:t>Seen a stranger robbed/mugg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36FA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0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F089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2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77D6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11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0BD4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5.9</w:t>
            </w:r>
          </w:p>
        </w:tc>
      </w:tr>
      <w:tr w:rsidR="00950D9F" w:rsidRPr="00566F62" w14:paraId="6F992D14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2DE5" w14:textId="77777777" w:rsidR="00950D9F" w:rsidRPr="00566F62" w:rsidRDefault="00950D9F" w:rsidP="004A6036">
            <w:r w:rsidRPr="00566F62">
              <w:t>Seen a stranger sho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8C1F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66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6A9D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CB59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9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E5A7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5.7</w:t>
            </w:r>
          </w:p>
        </w:tc>
      </w:tr>
      <w:tr w:rsidR="00950D9F" w:rsidRPr="00566F62" w14:paraId="1B9F4586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34A4E" w14:textId="77777777" w:rsidR="00950D9F" w:rsidRPr="00566F62" w:rsidRDefault="00950D9F" w:rsidP="004A6036">
            <w:r w:rsidRPr="00566F62">
              <w:t>Seen a stranger stabb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67DDC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81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2D7F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8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5367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5.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7056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4.2</w:t>
            </w:r>
          </w:p>
        </w:tc>
      </w:tr>
      <w:tr w:rsidR="00950D9F" w:rsidRPr="00566F62" w14:paraId="74226DBD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D496" w14:textId="77777777" w:rsidR="00950D9F" w:rsidRPr="00566F62" w:rsidRDefault="00950D9F" w:rsidP="004A6036">
            <w:r w:rsidRPr="00566F62">
              <w:t>Seen a stranger kill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4D18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80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59F4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0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9D03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5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5ED9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4.4</w:t>
            </w:r>
          </w:p>
        </w:tc>
      </w:tr>
      <w:tr w:rsidR="00950D9F" w:rsidRPr="00566F62" w14:paraId="6D8C0DC7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F3BA" w14:textId="77777777" w:rsidR="00950D9F" w:rsidRPr="00566F62" w:rsidRDefault="00950D9F" w:rsidP="004A6036">
            <w:r w:rsidRPr="00566F62">
              <w:t>Seen somebody you know beaten u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2162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19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54EB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2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6434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38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1EDF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20.4</w:t>
            </w:r>
          </w:p>
        </w:tc>
      </w:tr>
      <w:tr w:rsidR="00950D9F" w:rsidRPr="00566F62" w14:paraId="1AF19E47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710C" w14:textId="77777777" w:rsidR="00950D9F" w:rsidRPr="00566F62" w:rsidRDefault="00950D9F" w:rsidP="004A6036">
            <w:r w:rsidRPr="00566F62">
              <w:t>Seen somebody you know chased/threaten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A69C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42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92EE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22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696F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23.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4B145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11.4</w:t>
            </w:r>
          </w:p>
        </w:tc>
      </w:tr>
      <w:tr w:rsidR="00950D9F" w:rsidRPr="00566F62" w14:paraId="48A7599C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C729" w14:textId="77777777" w:rsidR="00950D9F" w:rsidRPr="00566F62" w:rsidRDefault="00950D9F" w:rsidP="004A6036">
            <w:r w:rsidRPr="00566F62">
              <w:t>Seen somebody you know robbed/mugg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40AB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7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B29E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3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30B6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6.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A3BC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3.1</w:t>
            </w:r>
          </w:p>
        </w:tc>
      </w:tr>
      <w:tr w:rsidR="00950D9F" w:rsidRPr="00566F62" w14:paraId="7FD0AB5B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883E" w14:textId="77777777" w:rsidR="00950D9F" w:rsidRPr="00566F62" w:rsidRDefault="00950D9F" w:rsidP="004A6036">
            <w:r w:rsidRPr="00566F62">
              <w:t>Seen somebody you know sho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92CE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2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D255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3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FD7E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9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92DA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4.7</w:t>
            </w:r>
          </w:p>
        </w:tc>
      </w:tr>
      <w:tr w:rsidR="00950D9F" w:rsidRPr="00566F62" w14:paraId="122A06F2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AD0F" w14:textId="77777777" w:rsidR="00950D9F" w:rsidRPr="00566F62" w:rsidRDefault="00950D9F" w:rsidP="004A6036">
            <w:r w:rsidRPr="00566F62">
              <w:t>Seen somebody you know stabb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DA9C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9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7B6C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0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CC87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5.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3F45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3.8</w:t>
            </w:r>
          </w:p>
        </w:tc>
      </w:tr>
      <w:tr w:rsidR="00950D9F" w:rsidRPr="00566F62" w14:paraId="2C9D9F2F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3353" w14:textId="77777777" w:rsidR="00950D9F" w:rsidRPr="00566F62" w:rsidRDefault="00950D9F" w:rsidP="004A6036">
            <w:r w:rsidRPr="00566F62">
              <w:t>Seen somebody you know kill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E6F3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81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AC0E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9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5C45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5.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8BF9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3.2</w:t>
            </w:r>
          </w:p>
        </w:tc>
      </w:tr>
      <w:tr w:rsidR="00950D9F" w:rsidRPr="00566F62" w14:paraId="3D50FBE4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8BBE" w14:textId="77777777" w:rsidR="00950D9F" w:rsidRPr="00566F62" w:rsidRDefault="00950D9F" w:rsidP="004A6036">
            <w:r w:rsidRPr="00566F62">
              <w:t>You have been beaten u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BE4E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64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9EB6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23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86EE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10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37FF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1.8</w:t>
            </w:r>
          </w:p>
        </w:tc>
      </w:tr>
      <w:tr w:rsidR="00950D9F" w:rsidRPr="00566F62" w14:paraId="2F962709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33E4" w14:textId="77777777" w:rsidR="00950D9F" w:rsidRPr="00566F62" w:rsidRDefault="00950D9F" w:rsidP="004A6036">
            <w:r w:rsidRPr="00566F62">
              <w:t>You have been chased/threaten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9868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7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9ACE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4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C68D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5.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D06A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2.3</w:t>
            </w:r>
          </w:p>
        </w:tc>
      </w:tr>
      <w:tr w:rsidR="00950D9F" w:rsidRPr="00566F62" w14:paraId="17680005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44469" w14:textId="77777777" w:rsidR="00950D9F" w:rsidRPr="00566F62" w:rsidRDefault="00950D9F" w:rsidP="004A6036">
            <w:r w:rsidRPr="00566F62">
              <w:t>You have been robbed/mugg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3634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90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3C5C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7C9A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2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D7FD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0.0</w:t>
            </w:r>
          </w:p>
        </w:tc>
      </w:tr>
      <w:tr w:rsidR="00950D9F" w:rsidRPr="00566F62" w14:paraId="5417507B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8414" w14:textId="77777777" w:rsidR="00950D9F" w:rsidRPr="00566F62" w:rsidRDefault="00950D9F" w:rsidP="004A6036">
            <w:r w:rsidRPr="00566F62">
              <w:t>You have been shot/stabb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B8F4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86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1945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417C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3.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0E96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1.2</w:t>
            </w:r>
          </w:p>
        </w:tc>
      </w:tr>
      <w:tr w:rsidR="00950D9F" w:rsidRPr="00566F62" w14:paraId="03B94501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5D2C" w14:textId="77777777" w:rsidR="00950D9F" w:rsidRPr="00566F62" w:rsidRDefault="00950D9F" w:rsidP="004A6036">
            <w:r w:rsidRPr="00566F62">
              <w:t>You have been threatened-</w:t>
            </w:r>
            <w:proofErr w:type="gramStart"/>
            <w:r w:rsidRPr="00566F62">
              <w:t>kill</w:t>
            </w:r>
            <w:proofErr w:type="gram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1656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6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BA14E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3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12CA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7.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A720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2.7</w:t>
            </w:r>
          </w:p>
        </w:tc>
      </w:tr>
      <w:tr w:rsidR="00950D9F" w:rsidRPr="00566F62" w14:paraId="2CB8BC3C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EAB0" w14:textId="77777777" w:rsidR="00950D9F" w:rsidRPr="00566F62" w:rsidRDefault="00950D9F" w:rsidP="004A6036">
            <w:r w:rsidRPr="00566F62">
              <w:t xml:space="preserve">You have been </w:t>
            </w:r>
            <w:proofErr w:type="gramStart"/>
            <w:r w:rsidRPr="00566F62">
              <w:t>threatened-shoot</w:t>
            </w:r>
            <w:proofErr w:type="gram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4C0A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79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D6E7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2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2965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6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DA7E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2.6</w:t>
            </w:r>
          </w:p>
        </w:tc>
      </w:tr>
      <w:tr w:rsidR="00950D9F" w:rsidRPr="00566F62" w14:paraId="715E90AE" w14:textId="77777777" w:rsidTr="00950D9F">
        <w:trPr>
          <w:trHeight w:val="397"/>
        </w:trPr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A26EF" w14:textId="77777777" w:rsidR="00950D9F" w:rsidRPr="00566F62" w:rsidRDefault="00950D9F" w:rsidP="004A6036">
            <w:r w:rsidRPr="00566F62">
              <w:t xml:space="preserve">You have been </w:t>
            </w:r>
            <w:proofErr w:type="gramStart"/>
            <w:r w:rsidRPr="00566F62">
              <w:t>threatened-stab</w:t>
            </w:r>
            <w:proofErr w:type="gram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47032" w14:textId="77777777" w:rsidR="00950D9F" w:rsidRPr="00566F62" w:rsidRDefault="00950D9F" w:rsidP="004A6036">
            <w:pPr>
              <w:ind w:right="129"/>
              <w:jc w:val="right"/>
            </w:pPr>
            <w:r w:rsidRPr="00566F62">
              <w:rPr>
                <w:color w:val="000000"/>
              </w:rPr>
              <w:t>81.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1120B" w14:textId="77777777" w:rsidR="00950D9F" w:rsidRPr="00566F62" w:rsidRDefault="00950D9F" w:rsidP="004A6036">
            <w:pPr>
              <w:ind w:right="159"/>
              <w:jc w:val="right"/>
            </w:pPr>
            <w:r w:rsidRPr="00566F62">
              <w:rPr>
                <w:color w:val="000000"/>
              </w:rPr>
              <w:t>11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E0EC8" w14:textId="77777777" w:rsidR="00950D9F" w:rsidRPr="00566F62" w:rsidRDefault="00950D9F" w:rsidP="004A6036">
            <w:pPr>
              <w:ind w:right="280"/>
              <w:jc w:val="right"/>
            </w:pPr>
            <w:r w:rsidRPr="00566F62">
              <w:rPr>
                <w:color w:val="000000"/>
              </w:rPr>
              <w:t>4.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9DFE2" w14:textId="77777777" w:rsidR="00950D9F" w:rsidRPr="00566F62" w:rsidRDefault="00950D9F" w:rsidP="004A6036">
            <w:pPr>
              <w:ind w:right="263"/>
              <w:jc w:val="right"/>
            </w:pPr>
            <w:r w:rsidRPr="00566F62">
              <w:rPr>
                <w:color w:val="000000"/>
              </w:rPr>
              <w:t>2.4</w:t>
            </w:r>
          </w:p>
        </w:tc>
      </w:tr>
    </w:tbl>
    <w:p w14:paraId="53E14A29" w14:textId="77777777" w:rsidR="00950D9F" w:rsidRDefault="00950D9F" w:rsidP="00950D9F">
      <w:r w:rsidRPr="00566F62">
        <w:rPr>
          <w:i/>
        </w:rPr>
        <w:t>Note.</w:t>
      </w:r>
      <w:r w:rsidRPr="00566F62">
        <w:t xml:space="preserve"> </w:t>
      </w:r>
      <w:r w:rsidRPr="00566F62">
        <w:rPr>
          <w:i/>
        </w:rPr>
        <w:t>N</w:t>
      </w:r>
      <w:r w:rsidRPr="00566F62">
        <w:t xml:space="preserve"> = 670.</w:t>
      </w:r>
      <w:r>
        <w:t xml:space="preserve"> Order of items is based on how the appear on the  CREV</w:t>
      </w:r>
    </w:p>
    <w:p w14:paraId="365B3AB7" w14:textId="77777777" w:rsidR="005358D5" w:rsidRDefault="005358D5"/>
    <w:sectPr w:rsidR="005358D5" w:rsidSect="002D5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9F"/>
    <w:rsid w:val="002D59B0"/>
    <w:rsid w:val="004D3BFB"/>
    <w:rsid w:val="005358D5"/>
    <w:rsid w:val="0095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DB736"/>
  <w15:chartTrackingRefBased/>
  <w15:docId w15:val="{6259D60E-B378-E048-B7EC-ACD4F464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D9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D9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0D9F"/>
    <w:pPr>
      <w:keepNext/>
      <w:spacing w:after="200" w:line="480" w:lineRule="auto"/>
    </w:pPr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ttman</dc:creator>
  <cp:keywords/>
  <dc:description/>
  <cp:lastModifiedBy>Sarah Pittman</cp:lastModifiedBy>
  <cp:revision>1</cp:revision>
  <dcterms:created xsi:type="dcterms:W3CDTF">2021-04-21T16:18:00Z</dcterms:created>
  <dcterms:modified xsi:type="dcterms:W3CDTF">2021-04-21T16:19:00Z</dcterms:modified>
</cp:coreProperties>
</file>